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C66" w:rsidRPr="009A3B2C" w:rsidRDefault="00161C66" w:rsidP="00161C66">
      <w:pPr>
        <w:autoSpaceDE w:val="0"/>
        <w:autoSpaceDN w:val="0"/>
        <w:adjustRightInd w:val="0"/>
        <w:ind w:left="426" w:hanging="426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9A3B2C">
        <w:rPr>
          <w:rFonts w:ascii="Arial" w:hAnsi="Arial" w:cs="Arial"/>
          <w:b/>
          <w:sz w:val="22"/>
          <w:szCs w:val="22"/>
        </w:rPr>
        <w:t>Additional file 5</w:t>
      </w:r>
    </w:p>
    <w:p w:rsidR="00161C66" w:rsidRDefault="00161C66" w:rsidP="00161C66">
      <w:pPr>
        <w:autoSpaceDE w:val="0"/>
        <w:autoSpaceDN w:val="0"/>
        <w:adjustRightInd w:val="0"/>
        <w:ind w:left="426" w:hanging="426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161C66" w:rsidRDefault="00161C66" w:rsidP="00161C66">
      <w:pPr>
        <w:autoSpaceDE w:val="0"/>
        <w:autoSpaceDN w:val="0"/>
        <w:adjustRightInd w:val="0"/>
        <w:ind w:left="426" w:hanging="426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Ciliate</w:t>
      </w:r>
      <w:r w:rsidR="00474756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CA0BB8">
        <w:rPr>
          <w:rFonts w:ascii="Arial" w:hAnsi="Arial" w:cs="Arial"/>
          <w:b/>
          <w:sz w:val="22"/>
          <w:szCs w:val="22"/>
          <w:lang w:val="en-US"/>
        </w:rPr>
        <w:t>metallothionein</w:t>
      </w:r>
      <w:proofErr w:type="spellEnd"/>
      <w:r w:rsidRPr="000933F7">
        <w:rPr>
          <w:rFonts w:ascii="Arial" w:hAnsi="Arial" w:cs="Arial"/>
          <w:b/>
          <w:sz w:val="22"/>
          <w:szCs w:val="22"/>
          <w:lang w:val="en-US"/>
        </w:rPr>
        <w:t xml:space="preserve"> (MT) </w:t>
      </w:r>
      <w:proofErr w:type="spellStart"/>
      <w:r w:rsidR="00FB77F3">
        <w:rPr>
          <w:rFonts w:ascii="Arial" w:hAnsi="Arial" w:cs="Arial"/>
          <w:b/>
          <w:sz w:val="22"/>
          <w:szCs w:val="22"/>
          <w:lang w:val="en-US"/>
        </w:rPr>
        <w:t>GenBank</w:t>
      </w:r>
      <w:proofErr w:type="spellEnd"/>
      <w:r w:rsidR="00FB77F3">
        <w:rPr>
          <w:rFonts w:ascii="Arial" w:hAnsi="Arial" w:cs="Arial"/>
          <w:b/>
          <w:sz w:val="22"/>
          <w:szCs w:val="22"/>
          <w:lang w:val="en-US"/>
        </w:rPr>
        <w:t xml:space="preserve">  </w:t>
      </w:r>
      <w:r>
        <w:rPr>
          <w:rFonts w:ascii="Arial" w:hAnsi="Arial" w:cs="Arial"/>
          <w:b/>
          <w:sz w:val="22"/>
          <w:szCs w:val="22"/>
          <w:lang w:val="en-US"/>
        </w:rPr>
        <w:t>accession numbers</w:t>
      </w:r>
    </w:p>
    <w:p w:rsidR="00161C66" w:rsidRPr="00C23AEF" w:rsidRDefault="00161C66" w:rsidP="00161C66">
      <w:pPr>
        <w:autoSpaceDE w:val="0"/>
        <w:autoSpaceDN w:val="0"/>
        <w:adjustRightInd w:val="0"/>
        <w:ind w:left="426" w:hanging="426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6380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560"/>
        <w:gridCol w:w="3119"/>
        <w:gridCol w:w="1701"/>
      </w:tblGrid>
      <w:tr w:rsidR="00161C66" w:rsidRPr="0072467E" w:rsidTr="00551AB0"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Gene 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peci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ccession number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pigMT-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pigmentosa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shd w:val="clear" w:color="auto" w:fill="FFFFFF"/>
              <w:tabs>
                <w:tab w:val="left" w:pos="916"/>
                <w:tab w:val="left" w:pos="1300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   EU420056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pigMT-2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pigmentos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F479586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pyrMT-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pyriformi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J005080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pyrMT-2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pyriform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Y765220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theMTT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hermophila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Y061892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theMTT2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hermophil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Y204351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theMTT3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hermophila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Y740525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theMTT4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hermophil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Y660008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theMTT5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hermophila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Q517936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rosMTT1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rostrat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U627174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rosMTT2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rostrata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U627175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troMTT1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ropical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BM74559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tropMT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ropicali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J664125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tropMT2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ropical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J664126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mobMT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obili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Q166888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vorMT1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vorax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Q166889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hegMT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hegewisch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Q166890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hegMT2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B35A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</w:t>
            </w:r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hegewisch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Q166891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hegMT3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hegewisch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Q166892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ThegMT4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hegewisch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Q166893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962596" w:rsidRDefault="00161C66" w:rsidP="00551AB0">
            <w:pPr>
              <w:jc w:val="center"/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962596">
              <w:rPr>
                <w:rFonts w:ascii="Arial" w:hAnsi="Arial" w:cs="Arial"/>
                <w:bCs/>
                <w:i/>
                <w:color w:val="000000"/>
                <w:sz w:val="22"/>
                <w:szCs w:val="22"/>
                <w:lang w:val="en-US"/>
              </w:rPr>
              <w:t>Sp1.7-MT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sp 1.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E820725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borMTT1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borealis</w:t>
            </w:r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052675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borMTT2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boreali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052676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borMTT3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borealis</w:t>
            </w:r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052677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borMTT4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boreali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D85678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50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borMTT6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borealis</w:t>
            </w:r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052678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borMTT7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boreali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052679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borMTT8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borealis</w:t>
            </w:r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052680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elliMTT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elliott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D85678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42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elliMTT2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elliott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D85678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43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elliMTT6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elliotti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D85678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44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elliMTT8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elliott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D85678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45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malaMTT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alaccensi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D85678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46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malaMTT2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alaccens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D85678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47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malaMTT3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alaccensi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D85678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48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malaMTT4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alaccens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D85678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49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malaMTT5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alaccensi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D85678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51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patMTT1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patul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D85678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52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patMTT2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patula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D85678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53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amerMTT1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american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052681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amerMTT2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americanis</w:t>
            </w:r>
            <w:proofErr w:type="spellEnd"/>
            <w:r w:rsidR="00440DF2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       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440DF2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41</w:t>
            </w:r>
          </w:p>
        </w:tc>
      </w:tr>
      <w:tr w:rsidR="00161C66" w:rsidRPr="0072467E" w:rsidTr="00551AB0">
        <w:tc>
          <w:tcPr>
            <w:tcW w:w="1560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TamerMTT3</w:t>
            </w:r>
          </w:p>
        </w:tc>
        <w:tc>
          <w:tcPr>
            <w:tcW w:w="3119" w:type="dxa"/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Tetrahymena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american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61C66" w:rsidRPr="0072467E" w:rsidRDefault="00440DF2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55</w:t>
            </w:r>
          </w:p>
        </w:tc>
      </w:tr>
      <w:tr w:rsidR="00161C66" w:rsidRPr="0072467E" w:rsidTr="00551AB0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72467E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US"/>
              </w:rPr>
              <w:t>ImMTT2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161C66" w:rsidP="00551AB0">
            <w:pPr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Ichthyophthirius</w:t>
            </w:r>
            <w:proofErr w:type="spellEnd"/>
            <w:r w:rsidR="005B35A0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72467E"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  <w:t>multifiliis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61C66" w:rsidRPr="0072467E" w:rsidRDefault="00440DF2" w:rsidP="00551AB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KU167654</w:t>
            </w:r>
          </w:p>
        </w:tc>
      </w:tr>
    </w:tbl>
    <w:p w:rsidR="00962B38" w:rsidRDefault="00161C66" w:rsidP="00161C66">
      <w:pPr>
        <w:autoSpaceDE w:val="0"/>
        <w:autoSpaceDN w:val="0"/>
        <w:adjustRightInd w:val="0"/>
        <w:ind w:left="426" w:hanging="42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</w:t>
      </w:r>
      <w:r w:rsidR="00962B38">
        <w:rPr>
          <w:rFonts w:ascii="Arial" w:hAnsi="Arial" w:cs="Arial"/>
          <w:sz w:val="22"/>
          <w:szCs w:val="22"/>
        </w:rPr>
        <w:t xml:space="preserve">e 22 new </w:t>
      </w:r>
      <w:proofErr w:type="spellStart"/>
      <w:r w:rsidR="00962B38">
        <w:rPr>
          <w:rFonts w:ascii="Arial" w:hAnsi="Arial" w:cs="Arial"/>
          <w:sz w:val="22"/>
          <w:szCs w:val="22"/>
        </w:rPr>
        <w:t>metallothionein</w:t>
      </w:r>
      <w:proofErr w:type="spellEnd"/>
      <w:r w:rsidR="00962B38">
        <w:rPr>
          <w:rFonts w:ascii="Arial" w:hAnsi="Arial" w:cs="Arial"/>
          <w:sz w:val="22"/>
          <w:szCs w:val="22"/>
        </w:rPr>
        <w:t xml:space="preserve"> genes</w:t>
      </w:r>
      <w:r>
        <w:rPr>
          <w:rFonts w:ascii="Arial" w:hAnsi="Arial" w:cs="Arial"/>
          <w:sz w:val="22"/>
          <w:szCs w:val="22"/>
        </w:rPr>
        <w:t xml:space="preserve"> reported</w:t>
      </w:r>
      <w:r w:rsidRPr="00C23AEF">
        <w:rPr>
          <w:rFonts w:ascii="Arial" w:hAnsi="Arial" w:cs="Arial"/>
          <w:sz w:val="22"/>
          <w:szCs w:val="22"/>
        </w:rPr>
        <w:t xml:space="preserve"> in this paper are </w:t>
      </w:r>
    </w:p>
    <w:p w:rsidR="00161C66" w:rsidRDefault="00161C66" w:rsidP="00161C66">
      <w:pPr>
        <w:autoSpaceDE w:val="0"/>
        <w:autoSpaceDN w:val="0"/>
        <w:adjustRightInd w:val="0"/>
        <w:ind w:left="426" w:hanging="42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 bold text</w:t>
      </w:r>
      <w:r w:rsidRPr="00C23AEF">
        <w:rPr>
          <w:rFonts w:ascii="Arial" w:hAnsi="Arial" w:cs="Arial"/>
          <w:sz w:val="22"/>
          <w:szCs w:val="22"/>
        </w:rPr>
        <w:t>.</w:t>
      </w:r>
    </w:p>
    <w:p w:rsidR="00161C66" w:rsidRDefault="00161C66" w:rsidP="00161C66">
      <w:pPr>
        <w:spacing w:after="200" w:line="276" w:lineRule="auto"/>
        <w:rPr>
          <w:rFonts w:ascii="Arial" w:hAnsi="Arial" w:cs="Arial"/>
          <w:sz w:val="22"/>
          <w:szCs w:val="22"/>
        </w:rPr>
      </w:pPr>
    </w:p>
    <w:p w:rsidR="0045177C" w:rsidRDefault="0045177C"/>
    <w:sectPr w:rsidR="0045177C" w:rsidSect="00770B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61C66"/>
    <w:rsid w:val="00161C66"/>
    <w:rsid w:val="00440DF2"/>
    <w:rsid w:val="0045177C"/>
    <w:rsid w:val="00474756"/>
    <w:rsid w:val="005B35A0"/>
    <w:rsid w:val="00770BF1"/>
    <w:rsid w:val="00962B38"/>
    <w:rsid w:val="00A15CA4"/>
    <w:rsid w:val="00B3739D"/>
    <w:rsid w:val="00B759DE"/>
    <w:rsid w:val="00BD4982"/>
    <w:rsid w:val="00C80A15"/>
    <w:rsid w:val="00CA0BB8"/>
    <w:rsid w:val="00D85678"/>
    <w:rsid w:val="00FB77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C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C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04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9</cp:revision>
  <dcterms:created xsi:type="dcterms:W3CDTF">2015-11-14T17:51:00Z</dcterms:created>
  <dcterms:modified xsi:type="dcterms:W3CDTF">2016-01-25T08:24:00Z</dcterms:modified>
</cp:coreProperties>
</file>